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B21" w:rsidRPr="00F37B21" w:rsidRDefault="00F37B21" w:rsidP="00F37B21">
      <w:pPr>
        <w:rPr>
          <w:rFonts w:ascii="Times New Roman" w:hAnsi="Times New Roman" w:cs="Times New Roman"/>
          <w:sz w:val="24"/>
          <w:lang w:val="en-US"/>
        </w:rPr>
      </w:pPr>
      <w:r w:rsidRPr="00F37B21">
        <w:rPr>
          <w:rFonts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>upplementary data 4; table: v</w:t>
      </w:r>
      <w:r w:rsidRPr="00F37B21">
        <w:rPr>
          <w:rFonts w:ascii="Times New Roman" w:hAnsi="Times New Roman" w:cs="Times New Roman"/>
          <w:sz w:val="24"/>
          <w:lang w:val="en-US"/>
        </w:rPr>
        <w:t>ariants ‘characteristics tested in the adenylate cyclase activating pathway in the PPMI cohort</w:t>
      </w:r>
      <w:bookmarkStart w:id="0" w:name="_GoBack"/>
      <w:bookmarkEnd w:id="0"/>
    </w:p>
    <w:tbl>
      <w:tblPr>
        <w:tblpPr w:leftFromText="181" w:rightFromText="181" w:vertAnchor="page" w:tblpXSpec="center" w:tblpY="1135"/>
        <w:tblOverlap w:val="never"/>
        <w:tblW w:w="15168" w:type="dxa"/>
        <w:tblLook w:val="04A0" w:firstRow="1" w:lastRow="0" w:firstColumn="1" w:lastColumn="0" w:noHBand="0" w:noVBand="1"/>
      </w:tblPr>
      <w:tblGrid>
        <w:gridCol w:w="1051"/>
        <w:gridCol w:w="2068"/>
        <w:gridCol w:w="1866"/>
        <w:gridCol w:w="1394"/>
        <w:gridCol w:w="1143"/>
        <w:gridCol w:w="1692"/>
        <w:gridCol w:w="732"/>
        <w:gridCol w:w="1134"/>
        <w:gridCol w:w="1394"/>
        <w:gridCol w:w="601"/>
        <w:gridCol w:w="2093"/>
      </w:tblGrid>
      <w:tr w:rsidR="00F37B21" w:rsidRPr="006B66F3" w:rsidTr="00AF3D36">
        <w:trPr>
          <w:trHeight w:val="283"/>
        </w:trPr>
        <w:tc>
          <w:tcPr>
            <w:tcW w:w="75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21" w:rsidRPr="00F37B21" w:rsidRDefault="00F37B21" w:rsidP="00F3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Variant’s characteristics</w:t>
            </w:r>
          </w:p>
        </w:tc>
        <w:tc>
          <w:tcPr>
            <w:tcW w:w="55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21" w:rsidRPr="00F37B21" w:rsidRDefault="00F37B21" w:rsidP="00F3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Variant’s distribution in PPMI cohort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B21" w:rsidRPr="00F37B21" w:rsidRDefault="00F37B21" w:rsidP="00F3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PMI cohort single variant testing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Gene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hr:pos_ref/alt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ID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Annotation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AF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AF (PPMI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AAC 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AAC cas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AAC control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RR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DCY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:45632443_C/T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75000917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:45753597_G/T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27214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tr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6B66F3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:45756894_C/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tr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060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:45756997_C/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tr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317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:45761351_G/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tr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3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394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:45762696_G/A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tr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0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232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DCY2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:7520881_G/T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316636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990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:7707862_G/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408423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:7766894_G/A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8469147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DCY3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:25042211_T/G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tr3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:25061466_T/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:25141546_T/C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4331318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DCY4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:24787588_T/C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3181385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tr3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2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857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:24787600_T/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tr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0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:24788316_G/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6174164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0.002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0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:24791274_C/T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:24803710_G/A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7720234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0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DCY5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:123046482_G/A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0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DCY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:49161396_G/T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tr3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0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:49165650_C/T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4395833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0.002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0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:49168798_C/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373007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0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:49176805_C/T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1531567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5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41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:49176860_G/A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5577004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0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DCY7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:50325653_T/A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38162056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:50338341_C/T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6173191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DCY8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:132051970_C/A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75246765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:132052342_C/T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222894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.0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DCY9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:4163754_T/G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5279117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6B66F3" w:rsidRPr="00F37B21" w:rsidTr="00AF3D36">
        <w:trPr>
          <w:trHeight w:val="283"/>
        </w:trPr>
        <w:tc>
          <w:tcPr>
            <w:tcW w:w="10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:4165817_C/T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tr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F3" w:rsidRPr="00F37B21" w:rsidRDefault="006B66F3" w:rsidP="00AF3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37B2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</w:tbl>
    <w:p w:rsidR="00F37B21" w:rsidRPr="002E3281" w:rsidRDefault="00F37B21" w:rsidP="00F37B2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E3281">
        <w:rPr>
          <w:rFonts w:ascii="Times New Roman" w:hAnsi="Times New Roman" w:cs="Times New Roman"/>
          <w:sz w:val="24"/>
          <w:lang w:val="en-US"/>
        </w:rPr>
        <w:t>Legend: same nomenclature as in table 2 is applied. Chromosome position is reported according to hg19 version</w:t>
      </w:r>
      <w:r w:rsidR="00394256">
        <w:rPr>
          <w:rFonts w:ascii="Times New Roman" w:hAnsi="Times New Roman" w:cs="Times New Roman"/>
          <w:sz w:val="24"/>
          <w:lang w:val="en-US"/>
        </w:rPr>
        <w:t xml:space="preserve">. </w:t>
      </w:r>
    </w:p>
    <w:p w:rsidR="00C4239F" w:rsidRDefault="0048480A" w:rsidP="00F37B21">
      <w:pPr>
        <w:rPr>
          <w:lang w:val="en-US"/>
        </w:rPr>
      </w:pPr>
    </w:p>
    <w:sectPr w:rsidR="00C4239F" w:rsidSect="00F37B2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480A" w:rsidRDefault="0048480A" w:rsidP="00F37B21">
      <w:pPr>
        <w:spacing w:after="0" w:line="240" w:lineRule="auto"/>
      </w:pPr>
      <w:r>
        <w:separator/>
      </w:r>
    </w:p>
  </w:endnote>
  <w:endnote w:type="continuationSeparator" w:id="0">
    <w:p w:rsidR="0048480A" w:rsidRDefault="0048480A" w:rsidP="00F37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480A" w:rsidRDefault="0048480A" w:rsidP="00F37B21">
      <w:pPr>
        <w:spacing w:after="0" w:line="240" w:lineRule="auto"/>
      </w:pPr>
      <w:r>
        <w:separator/>
      </w:r>
    </w:p>
  </w:footnote>
  <w:footnote w:type="continuationSeparator" w:id="0">
    <w:p w:rsidR="0048480A" w:rsidRDefault="0048480A" w:rsidP="00F37B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B21"/>
    <w:rsid w:val="00237799"/>
    <w:rsid w:val="00394256"/>
    <w:rsid w:val="0048480A"/>
    <w:rsid w:val="006B66F3"/>
    <w:rsid w:val="00AF3D36"/>
    <w:rsid w:val="00E94AFE"/>
    <w:rsid w:val="00F37B21"/>
    <w:rsid w:val="00FD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DE3261-5BF6-4B99-B7A3-3F3341D6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37B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37B21"/>
  </w:style>
  <w:style w:type="paragraph" w:styleId="Pieddepage">
    <w:name w:val="footer"/>
    <w:basedOn w:val="Normal"/>
    <w:link w:val="PieddepageCar"/>
    <w:uiPriority w:val="99"/>
    <w:unhideWhenUsed/>
    <w:rsid w:val="00F37B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37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22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Prud'hon</dc:creator>
  <cp:keywords/>
  <dc:description/>
  <cp:lastModifiedBy>Sabine Prud'hon</cp:lastModifiedBy>
  <cp:revision>4</cp:revision>
  <dcterms:created xsi:type="dcterms:W3CDTF">2020-01-16T11:02:00Z</dcterms:created>
  <dcterms:modified xsi:type="dcterms:W3CDTF">2020-02-24T07:29:00Z</dcterms:modified>
</cp:coreProperties>
</file>